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9858C" w14:textId="77777777" w:rsidR="00262108" w:rsidRPr="008A2B08" w:rsidRDefault="00262108" w:rsidP="00262108">
      <w:pPr>
        <w:spacing w:line="480" w:lineRule="auto"/>
        <w:rPr>
          <w:b/>
        </w:rPr>
      </w:pPr>
      <w:r w:rsidRPr="008A2B08">
        <w:rPr>
          <w:b/>
        </w:rPr>
        <w:t xml:space="preserve">Appendix 1. Adherence to STROBE Guideline. 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2340"/>
        <w:gridCol w:w="915"/>
        <w:gridCol w:w="3765"/>
        <w:gridCol w:w="2340"/>
      </w:tblGrid>
      <w:tr w:rsidR="00262108" w14:paraId="23894BB2" w14:textId="77777777" w:rsidTr="00056C75">
        <w:tc>
          <w:tcPr>
            <w:tcW w:w="2340" w:type="dxa"/>
          </w:tcPr>
          <w:p w14:paraId="2F053A88" w14:textId="77777777" w:rsidR="00262108" w:rsidRDefault="00262108" w:rsidP="00056C75">
            <w:r w:rsidRPr="7514F419">
              <w:t xml:space="preserve"> </w:t>
            </w:r>
          </w:p>
        </w:tc>
        <w:tc>
          <w:tcPr>
            <w:tcW w:w="915" w:type="dxa"/>
          </w:tcPr>
          <w:p w14:paraId="76A331D2" w14:textId="77777777" w:rsidR="00262108" w:rsidRDefault="00262108" w:rsidP="00056C75">
            <w:pPr>
              <w:jc w:val="center"/>
            </w:pPr>
            <w:r w:rsidRPr="7514F419">
              <w:rPr>
                <w:b/>
                <w:bCs/>
              </w:rPr>
              <w:t>Item No</w:t>
            </w:r>
          </w:p>
        </w:tc>
        <w:tc>
          <w:tcPr>
            <w:tcW w:w="3765" w:type="dxa"/>
          </w:tcPr>
          <w:p w14:paraId="6DBB2AE4" w14:textId="77777777" w:rsidR="00262108" w:rsidRDefault="00262108" w:rsidP="00056C75">
            <w:pPr>
              <w:jc w:val="center"/>
            </w:pPr>
            <w:r w:rsidRPr="7514F419">
              <w:rPr>
                <w:b/>
                <w:bCs/>
              </w:rPr>
              <w:t>Recommendation</w:t>
            </w:r>
          </w:p>
        </w:tc>
        <w:tc>
          <w:tcPr>
            <w:tcW w:w="2340" w:type="dxa"/>
          </w:tcPr>
          <w:p w14:paraId="4069525B" w14:textId="77777777" w:rsidR="00262108" w:rsidRDefault="00262108" w:rsidP="00056C75">
            <w:pPr>
              <w:jc w:val="center"/>
              <w:rPr>
                <w:b/>
                <w:bCs/>
              </w:rPr>
            </w:pPr>
            <w:r w:rsidRPr="7514F419">
              <w:rPr>
                <w:b/>
                <w:bCs/>
              </w:rPr>
              <w:t>Page Number</w:t>
            </w:r>
          </w:p>
        </w:tc>
      </w:tr>
      <w:tr w:rsidR="00262108" w14:paraId="436839F2" w14:textId="77777777" w:rsidTr="00056C75">
        <w:tc>
          <w:tcPr>
            <w:tcW w:w="2340" w:type="dxa"/>
          </w:tcPr>
          <w:p w14:paraId="6529AEF3" w14:textId="77777777" w:rsidR="00262108" w:rsidRDefault="00262108" w:rsidP="00056C75">
            <w:r w:rsidRPr="7514F419">
              <w:rPr>
                <w:b/>
                <w:bCs/>
              </w:rPr>
              <w:t>Title and abstract</w:t>
            </w:r>
          </w:p>
        </w:tc>
        <w:tc>
          <w:tcPr>
            <w:tcW w:w="915" w:type="dxa"/>
          </w:tcPr>
          <w:p w14:paraId="0B297E77" w14:textId="77777777" w:rsidR="00262108" w:rsidRDefault="00262108" w:rsidP="00056C75">
            <w:pPr>
              <w:jc w:val="center"/>
            </w:pPr>
            <w:r w:rsidRPr="7514F419">
              <w:t>1</w:t>
            </w:r>
          </w:p>
        </w:tc>
        <w:tc>
          <w:tcPr>
            <w:tcW w:w="3765" w:type="dxa"/>
          </w:tcPr>
          <w:p w14:paraId="51E55B12" w14:textId="77777777" w:rsidR="00262108" w:rsidRDefault="00262108" w:rsidP="00056C75">
            <w:r w:rsidRPr="7514F419">
              <w:t>(</w:t>
            </w:r>
            <w:r w:rsidRPr="7514F419">
              <w:rPr>
                <w:i/>
                <w:iCs/>
              </w:rPr>
              <w:t>a</w:t>
            </w:r>
            <w:r w:rsidRPr="7514F419">
              <w:t>) Indicate the study’s design with a commonly used term in the title or the abstract</w:t>
            </w:r>
          </w:p>
        </w:tc>
        <w:tc>
          <w:tcPr>
            <w:tcW w:w="2340" w:type="dxa"/>
          </w:tcPr>
          <w:p w14:paraId="66E39216" w14:textId="77777777" w:rsidR="00262108" w:rsidRPr="00EB3D9C" w:rsidRDefault="00262108" w:rsidP="00056C75">
            <w:pPr>
              <w:jc w:val="center"/>
              <w:rPr>
                <w:highlight w:val="yellow"/>
              </w:rPr>
            </w:pPr>
            <w:r w:rsidRPr="00EB3D9C">
              <w:t>1</w:t>
            </w:r>
          </w:p>
        </w:tc>
      </w:tr>
      <w:tr w:rsidR="00262108" w14:paraId="0DA3F192" w14:textId="77777777" w:rsidTr="00056C75">
        <w:tc>
          <w:tcPr>
            <w:tcW w:w="2340" w:type="dxa"/>
          </w:tcPr>
          <w:p w14:paraId="1083DE98" w14:textId="77777777" w:rsidR="00262108" w:rsidRDefault="00262108" w:rsidP="00056C75"/>
        </w:tc>
        <w:tc>
          <w:tcPr>
            <w:tcW w:w="915" w:type="dxa"/>
          </w:tcPr>
          <w:p w14:paraId="2DFF335A" w14:textId="77777777" w:rsidR="00262108" w:rsidRDefault="00262108" w:rsidP="00056C75"/>
        </w:tc>
        <w:tc>
          <w:tcPr>
            <w:tcW w:w="3765" w:type="dxa"/>
          </w:tcPr>
          <w:p w14:paraId="3261DE23" w14:textId="77777777" w:rsidR="00262108" w:rsidRDefault="00262108" w:rsidP="00056C75">
            <w:r w:rsidRPr="7514F419">
              <w:t>(</w:t>
            </w:r>
            <w:r w:rsidRPr="7514F419">
              <w:rPr>
                <w:i/>
                <w:iCs/>
              </w:rPr>
              <w:t>b</w:t>
            </w:r>
            <w:r w:rsidRPr="7514F419">
              <w:t>) Provide in the abstract an informative and balanced summary of what was done and what was found</w:t>
            </w:r>
          </w:p>
        </w:tc>
        <w:tc>
          <w:tcPr>
            <w:tcW w:w="2340" w:type="dxa"/>
          </w:tcPr>
          <w:p w14:paraId="6F93A167" w14:textId="77777777" w:rsidR="00262108" w:rsidRPr="00EB3D9C" w:rsidRDefault="00262108" w:rsidP="00056C75">
            <w:pPr>
              <w:jc w:val="center"/>
              <w:rPr>
                <w:highlight w:val="yellow"/>
              </w:rPr>
            </w:pPr>
            <w:r w:rsidRPr="00EB3D9C">
              <w:t>2-3</w:t>
            </w:r>
          </w:p>
        </w:tc>
      </w:tr>
      <w:tr w:rsidR="00262108" w14:paraId="43F2DF8C" w14:textId="77777777" w:rsidTr="00056C75">
        <w:tc>
          <w:tcPr>
            <w:tcW w:w="2340" w:type="dxa"/>
          </w:tcPr>
          <w:p w14:paraId="657718F9" w14:textId="77777777" w:rsidR="00262108" w:rsidRDefault="00262108" w:rsidP="00056C75">
            <w:r w:rsidRPr="7514F419">
              <w:rPr>
                <w:b/>
                <w:bCs/>
              </w:rPr>
              <w:t>Introduction</w:t>
            </w:r>
          </w:p>
        </w:tc>
        <w:tc>
          <w:tcPr>
            <w:tcW w:w="915" w:type="dxa"/>
          </w:tcPr>
          <w:p w14:paraId="2505E55F" w14:textId="77777777" w:rsidR="00262108" w:rsidRDefault="00262108" w:rsidP="00056C75"/>
        </w:tc>
        <w:tc>
          <w:tcPr>
            <w:tcW w:w="3765" w:type="dxa"/>
          </w:tcPr>
          <w:p w14:paraId="6E3D29FA" w14:textId="77777777" w:rsidR="00262108" w:rsidRDefault="00262108" w:rsidP="00056C75"/>
        </w:tc>
        <w:tc>
          <w:tcPr>
            <w:tcW w:w="2340" w:type="dxa"/>
          </w:tcPr>
          <w:p w14:paraId="3B804C10" w14:textId="77777777" w:rsidR="00262108" w:rsidRPr="00EB3D9C" w:rsidRDefault="00262108" w:rsidP="00056C75">
            <w:pPr>
              <w:rPr>
                <w:highlight w:val="yellow"/>
              </w:rPr>
            </w:pPr>
          </w:p>
        </w:tc>
      </w:tr>
      <w:tr w:rsidR="00262108" w14:paraId="05C789D3" w14:textId="77777777" w:rsidTr="00056C75">
        <w:tc>
          <w:tcPr>
            <w:tcW w:w="2340" w:type="dxa"/>
          </w:tcPr>
          <w:p w14:paraId="5776E09D" w14:textId="77777777" w:rsidR="00262108" w:rsidRDefault="00262108" w:rsidP="00056C75">
            <w:r w:rsidRPr="7514F419">
              <w:t>Background/rationale</w:t>
            </w:r>
          </w:p>
        </w:tc>
        <w:tc>
          <w:tcPr>
            <w:tcW w:w="915" w:type="dxa"/>
          </w:tcPr>
          <w:p w14:paraId="0693D050" w14:textId="77777777" w:rsidR="00262108" w:rsidRDefault="00262108" w:rsidP="00056C75">
            <w:pPr>
              <w:jc w:val="center"/>
            </w:pPr>
            <w:r w:rsidRPr="7514F419">
              <w:t>2</w:t>
            </w:r>
          </w:p>
        </w:tc>
        <w:tc>
          <w:tcPr>
            <w:tcW w:w="3765" w:type="dxa"/>
          </w:tcPr>
          <w:p w14:paraId="6FAB4867" w14:textId="77777777" w:rsidR="00262108" w:rsidRDefault="00262108" w:rsidP="00056C75">
            <w:r w:rsidRPr="7514F419">
              <w:t>Explain the scientific background and rationale for the investigation being reported</w:t>
            </w:r>
          </w:p>
        </w:tc>
        <w:tc>
          <w:tcPr>
            <w:tcW w:w="2340" w:type="dxa"/>
          </w:tcPr>
          <w:p w14:paraId="1905923A" w14:textId="77777777" w:rsidR="00262108" w:rsidRPr="00EB3D9C" w:rsidRDefault="00262108" w:rsidP="00056C75">
            <w:pPr>
              <w:jc w:val="center"/>
              <w:rPr>
                <w:highlight w:val="yellow"/>
              </w:rPr>
            </w:pPr>
            <w:r w:rsidRPr="00EB3D9C">
              <w:t>5-6</w:t>
            </w:r>
          </w:p>
        </w:tc>
      </w:tr>
      <w:tr w:rsidR="00262108" w14:paraId="4CBB3E8F" w14:textId="77777777" w:rsidTr="00056C75">
        <w:tc>
          <w:tcPr>
            <w:tcW w:w="2340" w:type="dxa"/>
          </w:tcPr>
          <w:p w14:paraId="52FF1375" w14:textId="77777777" w:rsidR="00262108" w:rsidRDefault="00262108" w:rsidP="00056C75">
            <w:r w:rsidRPr="7514F419">
              <w:t>Objectives</w:t>
            </w:r>
          </w:p>
        </w:tc>
        <w:tc>
          <w:tcPr>
            <w:tcW w:w="915" w:type="dxa"/>
          </w:tcPr>
          <w:p w14:paraId="1E9A4500" w14:textId="77777777" w:rsidR="00262108" w:rsidRDefault="00262108" w:rsidP="00056C75">
            <w:pPr>
              <w:jc w:val="center"/>
            </w:pPr>
            <w:r w:rsidRPr="7514F419">
              <w:t>3</w:t>
            </w:r>
          </w:p>
        </w:tc>
        <w:tc>
          <w:tcPr>
            <w:tcW w:w="3765" w:type="dxa"/>
          </w:tcPr>
          <w:p w14:paraId="1F55CE25" w14:textId="77777777" w:rsidR="00262108" w:rsidRDefault="00262108" w:rsidP="00056C75">
            <w:r w:rsidRPr="7514F419">
              <w:t>State specific objectives, including any prespecified hypotheses</w:t>
            </w:r>
          </w:p>
        </w:tc>
        <w:tc>
          <w:tcPr>
            <w:tcW w:w="2340" w:type="dxa"/>
          </w:tcPr>
          <w:p w14:paraId="39D21D4F" w14:textId="77777777" w:rsidR="00262108" w:rsidRPr="00EB3D9C" w:rsidRDefault="00262108" w:rsidP="00056C75">
            <w:pPr>
              <w:jc w:val="center"/>
              <w:rPr>
                <w:highlight w:val="yellow"/>
              </w:rPr>
            </w:pPr>
            <w:r w:rsidRPr="00EB3D9C">
              <w:t>6</w:t>
            </w:r>
          </w:p>
        </w:tc>
      </w:tr>
      <w:tr w:rsidR="00262108" w14:paraId="7D81147E" w14:textId="77777777" w:rsidTr="00056C75">
        <w:tc>
          <w:tcPr>
            <w:tcW w:w="2340" w:type="dxa"/>
          </w:tcPr>
          <w:p w14:paraId="465BCC24" w14:textId="77777777" w:rsidR="00262108" w:rsidRDefault="00262108" w:rsidP="00056C75">
            <w:r w:rsidRPr="7514F419">
              <w:rPr>
                <w:b/>
                <w:bCs/>
              </w:rPr>
              <w:t>Methods</w:t>
            </w:r>
          </w:p>
        </w:tc>
        <w:tc>
          <w:tcPr>
            <w:tcW w:w="915" w:type="dxa"/>
          </w:tcPr>
          <w:p w14:paraId="4AB352E6" w14:textId="77777777" w:rsidR="00262108" w:rsidRDefault="00262108" w:rsidP="00056C75"/>
        </w:tc>
        <w:tc>
          <w:tcPr>
            <w:tcW w:w="3765" w:type="dxa"/>
          </w:tcPr>
          <w:p w14:paraId="5C8028E1" w14:textId="77777777" w:rsidR="00262108" w:rsidRDefault="00262108" w:rsidP="00056C75"/>
        </w:tc>
        <w:tc>
          <w:tcPr>
            <w:tcW w:w="2340" w:type="dxa"/>
          </w:tcPr>
          <w:p w14:paraId="3BAD2C16" w14:textId="77777777" w:rsidR="00262108" w:rsidRPr="00EB3D9C" w:rsidRDefault="00262108" w:rsidP="00056C75">
            <w:pPr>
              <w:rPr>
                <w:highlight w:val="yellow"/>
              </w:rPr>
            </w:pPr>
          </w:p>
        </w:tc>
      </w:tr>
      <w:tr w:rsidR="00262108" w14:paraId="1F71ED98" w14:textId="77777777" w:rsidTr="00056C75">
        <w:tc>
          <w:tcPr>
            <w:tcW w:w="2340" w:type="dxa"/>
          </w:tcPr>
          <w:p w14:paraId="5BFC1112" w14:textId="77777777" w:rsidR="00262108" w:rsidRDefault="00262108" w:rsidP="00056C75">
            <w:r w:rsidRPr="7514F419">
              <w:t>Study design</w:t>
            </w:r>
          </w:p>
        </w:tc>
        <w:tc>
          <w:tcPr>
            <w:tcW w:w="915" w:type="dxa"/>
          </w:tcPr>
          <w:p w14:paraId="7027BD92" w14:textId="77777777" w:rsidR="00262108" w:rsidRDefault="00262108" w:rsidP="00056C75">
            <w:pPr>
              <w:jc w:val="center"/>
            </w:pPr>
            <w:r w:rsidRPr="7514F419">
              <w:t>4</w:t>
            </w:r>
          </w:p>
        </w:tc>
        <w:tc>
          <w:tcPr>
            <w:tcW w:w="3765" w:type="dxa"/>
          </w:tcPr>
          <w:p w14:paraId="3FA088AB" w14:textId="77777777" w:rsidR="00262108" w:rsidRPr="009E3215" w:rsidRDefault="00262108" w:rsidP="00056C75">
            <w:r w:rsidRPr="009E3215">
              <w:t>Present key elements of study design early in the paper</w:t>
            </w:r>
          </w:p>
        </w:tc>
        <w:tc>
          <w:tcPr>
            <w:tcW w:w="2340" w:type="dxa"/>
          </w:tcPr>
          <w:p w14:paraId="0CA7E110" w14:textId="77777777" w:rsidR="00262108" w:rsidRPr="00EB3D9C" w:rsidRDefault="00262108" w:rsidP="00056C75">
            <w:pPr>
              <w:jc w:val="center"/>
              <w:rPr>
                <w:highlight w:val="yellow"/>
              </w:rPr>
            </w:pPr>
            <w:r w:rsidRPr="00EB3D9C">
              <w:t>6</w:t>
            </w:r>
          </w:p>
        </w:tc>
      </w:tr>
      <w:tr w:rsidR="00262108" w14:paraId="77A4F790" w14:textId="77777777" w:rsidTr="00056C75">
        <w:tc>
          <w:tcPr>
            <w:tcW w:w="2340" w:type="dxa"/>
          </w:tcPr>
          <w:p w14:paraId="70B49E55" w14:textId="77777777" w:rsidR="00262108" w:rsidRDefault="00262108" w:rsidP="00056C75">
            <w:r w:rsidRPr="7514F419">
              <w:t>Setting</w:t>
            </w:r>
          </w:p>
        </w:tc>
        <w:tc>
          <w:tcPr>
            <w:tcW w:w="915" w:type="dxa"/>
          </w:tcPr>
          <w:p w14:paraId="5C2B12F8" w14:textId="77777777" w:rsidR="00262108" w:rsidRDefault="00262108" w:rsidP="00056C75">
            <w:pPr>
              <w:jc w:val="center"/>
            </w:pPr>
            <w:r w:rsidRPr="7514F419">
              <w:t>5</w:t>
            </w:r>
          </w:p>
        </w:tc>
        <w:tc>
          <w:tcPr>
            <w:tcW w:w="3765" w:type="dxa"/>
          </w:tcPr>
          <w:p w14:paraId="7B83AA1A" w14:textId="77777777" w:rsidR="00262108" w:rsidRPr="009E3215" w:rsidRDefault="00262108" w:rsidP="00056C75">
            <w:r w:rsidRPr="009E3215">
              <w:t>Describe the setting, locations, and relevant dates, including periods of recruitment, exposure, follow-up, and data collection</w:t>
            </w:r>
          </w:p>
        </w:tc>
        <w:tc>
          <w:tcPr>
            <w:tcW w:w="2340" w:type="dxa"/>
          </w:tcPr>
          <w:p w14:paraId="0521AAE0" w14:textId="77777777" w:rsidR="00262108" w:rsidRPr="00EB3D9C" w:rsidRDefault="00262108" w:rsidP="00056C75">
            <w:pPr>
              <w:jc w:val="center"/>
              <w:rPr>
                <w:highlight w:val="yellow"/>
              </w:rPr>
            </w:pPr>
            <w:r w:rsidRPr="00EB3D9C">
              <w:t>N/A</w:t>
            </w:r>
          </w:p>
        </w:tc>
      </w:tr>
      <w:tr w:rsidR="00262108" w14:paraId="2972B451" w14:textId="77777777" w:rsidTr="00056C75">
        <w:tc>
          <w:tcPr>
            <w:tcW w:w="2340" w:type="dxa"/>
          </w:tcPr>
          <w:p w14:paraId="0EBA4541" w14:textId="77777777" w:rsidR="00262108" w:rsidRDefault="00262108" w:rsidP="00056C75">
            <w:r w:rsidRPr="7514F419">
              <w:t>Participants</w:t>
            </w:r>
          </w:p>
        </w:tc>
        <w:tc>
          <w:tcPr>
            <w:tcW w:w="915" w:type="dxa"/>
          </w:tcPr>
          <w:p w14:paraId="1AFF7E7F" w14:textId="77777777" w:rsidR="00262108" w:rsidRDefault="00262108" w:rsidP="00056C75">
            <w:pPr>
              <w:jc w:val="center"/>
            </w:pPr>
            <w:r w:rsidRPr="7514F419">
              <w:t>6</w:t>
            </w:r>
          </w:p>
        </w:tc>
        <w:tc>
          <w:tcPr>
            <w:tcW w:w="3765" w:type="dxa"/>
          </w:tcPr>
          <w:p w14:paraId="56A4843C" w14:textId="77777777" w:rsidR="00262108" w:rsidRPr="00481ACA" w:rsidRDefault="00262108" w:rsidP="00056C75">
            <w:r w:rsidRPr="00481ACA">
              <w:rPr>
                <w:i/>
                <w:iCs/>
              </w:rPr>
              <w:t>Cross-sectional study</w:t>
            </w:r>
            <w:r w:rsidRPr="00481ACA">
              <w:t>—Give the eligibility criteria, and the sources and methods of selection of participants</w:t>
            </w:r>
          </w:p>
        </w:tc>
        <w:tc>
          <w:tcPr>
            <w:tcW w:w="2340" w:type="dxa"/>
          </w:tcPr>
          <w:p w14:paraId="0071D12F" w14:textId="77777777" w:rsidR="00262108" w:rsidRPr="00EB3D9C" w:rsidRDefault="00262108" w:rsidP="00056C75">
            <w:pPr>
              <w:jc w:val="center"/>
              <w:rPr>
                <w:highlight w:val="yellow"/>
              </w:rPr>
            </w:pPr>
            <w:r w:rsidRPr="00EB3D9C">
              <w:t>6-8</w:t>
            </w:r>
          </w:p>
        </w:tc>
      </w:tr>
      <w:tr w:rsidR="00262108" w14:paraId="2A54FDAF" w14:textId="77777777" w:rsidTr="00056C75">
        <w:tc>
          <w:tcPr>
            <w:tcW w:w="2340" w:type="dxa"/>
          </w:tcPr>
          <w:p w14:paraId="307C62C4" w14:textId="77777777" w:rsidR="00262108" w:rsidRDefault="00262108" w:rsidP="00056C75">
            <w:r w:rsidRPr="7514F419">
              <w:t>Variables</w:t>
            </w:r>
          </w:p>
        </w:tc>
        <w:tc>
          <w:tcPr>
            <w:tcW w:w="915" w:type="dxa"/>
          </w:tcPr>
          <w:p w14:paraId="2EE5C84B" w14:textId="77777777" w:rsidR="00262108" w:rsidRDefault="00262108" w:rsidP="00056C75">
            <w:pPr>
              <w:jc w:val="center"/>
            </w:pPr>
            <w:r w:rsidRPr="7514F419">
              <w:t>7</w:t>
            </w:r>
          </w:p>
        </w:tc>
        <w:tc>
          <w:tcPr>
            <w:tcW w:w="3765" w:type="dxa"/>
          </w:tcPr>
          <w:p w14:paraId="4041A13A" w14:textId="77777777" w:rsidR="00262108" w:rsidRPr="00481ACA" w:rsidRDefault="00262108" w:rsidP="00056C75">
            <w:r w:rsidRPr="00481ACA">
              <w:t>Clearly define all outcomes, exposures, predictors, potential confounders, and effect modifiers. Give diagnostic criteria, if applicable</w:t>
            </w:r>
          </w:p>
        </w:tc>
        <w:tc>
          <w:tcPr>
            <w:tcW w:w="2340" w:type="dxa"/>
          </w:tcPr>
          <w:p w14:paraId="30D30434" w14:textId="77777777" w:rsidR="00262108" w:rsidRPr="00EB3D9C" w:rsidRDefault="00262108" w:rsidP="00056C75">
            <w:pPr>
              <w:jc w:val="center"/>
              <w:rPr>
                <w:highlight w:val="yellow"/>
              </w:rPr>
            </w:pPr>
            <w:r w:rsidRPr="00EE42F5">
              <w:t>9-10</w:t>
            </w:r>
          </w:p>
        </w:tc>
      </w:tr>
      <w:tr w:rsidR="00262108" w14:paraId="3E35B4C6" w14:textId="77777777" w:rsidTr="00056C75">
        <w:tc>
          <w:tcPr>
            <w:tcW w:w="2340" w:type="dxa"/>
          </w:tcPr>
          <w:p w14:paraId="1994DE4B" w14:textId="77777777" w:rsidR="00262108" w:rsidRDefault="00262108" w:rsidP="00056C75">
            <w:pPr>
              <w:jc w:val="left"/>
            </w:pPr>
            <w:r w:rsidRPr="7514F419">
              <w:t>Data sources/ measurement</w:t>
            </w:r>
          </w:p>
        </w:tc>
        <w:tc>
          <w:tcPr>
            <w:tcW w:w="915" w:type="dxa"/>
          </w:tcPr>
          <w:p w14:paraId="7F20B42A" w14:textId="77777777" w:rsidR="00262108" w:rsidRDefault="00262108" w:rsidP="00056C75">
            <w:pPr>
              <w:jc w:val="center"/>
            </w:pPr>
            <w:r w:rsidRPr="7514F419">
              <w:t>8*</w:t>
            </w:r>
          </w:p>
        </w:tc>
        <w:tc>
          <w:tcPr>
            <w:tcW w:w="3765" w:type="dxa"/>
          </w:tcPr>
          <w:p w14:paraId="24ACB60E" w14:textId="77777777" w:rsidR="00262108" w:rsidRPr="00481ACA" w:rsidRDefault="00262108" w:rsidP="00056C75">
            <w:r w:rsidRPr="00481ACA">
              <w:rPr>
                <w:i/>
                <w:iCs/>
              </w:rPr>
              <w:t xml:space="preserve"> </w:t>
            </w:r>
            <w:r w:rsidRPr="00481ACA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340" w:type="dxa"/>
          </w:tcPr>
          <w:p w14:paraId="10D1083D" w14:textId="77777777" w:rsidR="00262108" w:rsidRPr="00EB3D9C" w:rsidRDefault="00262108" w:rsidP="00056C75">
            <w:pPr>
              <w:jc w:val="center"/>
              <w:rPr>
                <w:iCs/>
                <w:highlight w:val="yellow"/>
              </w:rPr>
            </w:pPr>
            <w:r>
              <w:rPr>
                <w:iCs/>
              </w:rPr>
              <w:t xml:space="preserve">9-10, </w:t>
            </w:r>
            <w:r w:rsidRPr="00264E13">
              <w:rPr>
                <w:iCs/>
              </w:rPr>
              <w:t>Appendix 2</w:t>
            </w:r>
          </w:p>
        </w:tc>
      </w:tr>
      <w:tr w:rsidR="00262108" w14:paraId="0FB82D7A" w14:textId="77777777" w:rsidTr="00056C75">
        <w:tc>
          <w:tcPr>
            <w:tcW w:w="2340" w:type="dxa"/>
          </w:tcPr>
          <w:p w14:paraId="2D64D4A4" w14:textId="77777777" w:rsidR="00262108" w:rsidRDefault="00262108" w:rsidP="00056C75">
            <w:r w:rsidRPr="7514F419">
              <w:rPr>
                <w:color w:val="000000" w:themeColor="text1"/>
              </w:rPr>
              <w:t>Bias</w:t>
            </w:r>
          </w:p>
        </w:tc>
        <w:tc>
          <w:tcPr>
            <w:tcW w:w="915" w:type="dxa"/>
          </w:tcPr>
          <w:p w14:paraId="103E60B6" w14:textId="77777777" w:rsidR="00262108" w:rsidRDefault="00262108" w:rsidP="00056C75">
            <w:pPr>
              <w:jc w:val="center"/>
            </w:pPr>
            <w:r w:rsidRPr="7514F419">
              <w:t>9</w:t>
            </w:r>
          </w:p>
        </w:tc>
        <w:tc>
          <w:tcPr>
            <w:tcW w:w="3765" w:type="dxa"/>
          </w:tcPr>
          <w:p w14:paraId="4410E462" w14:textId="77777777" w:rsidR="00262108" w:rsidRDefault="00262108" w:rsidP="00056C75">
            <w:r w:rsidRPr="7514F419">
              <w:rPr>
                <w:color w:val="000000" w:themeColor="text1"/>
              </w:rPr>
              <w:t>Describe any efforts to address potential sources of bias</w:t>
            </w:r>
          </w:p>
        </w:tc>
        <w:tc>
          <w:tcPr>
            <w:tcW w:w="2340" w:type="dxa"/>
          </w:tcPr>
          <w:p w14:paraId="57165B44" w14:textId="77777777" w:rsidR="00262108" w:rsidRPr="00EB3D9C" w:rsidRDefault="00262108" w:rsidP="00056C75">
            <w:pPr>
              <w:jc w:val="center"/>
              <w:rPr>
                <w:color w:val="000000" w:themeColor="text1"/>
                <w:highlight w:val="yellow"/>
              </w:rPr>
            </w:pPr>
            <w:r w:rsidRPr="00EE42F5">
              <w:rPr>
                <w:color w:val="000000" w:themeColor="text1"/>
              </w:rPr>
              <w:t>11</w:t>
            </w:r>
          </w:p>
        </w:tc>
      </w:tr>
      <w:tr w:rsidR="00262108" w14:paraId="7F4EF39D" w14:textId="77777777" w:rsidTr="00056C75">
        <w:tc>
          <w:tcPr>
            <w:tcW w:w="2340" w:type="dxa"/>
          </w:tcPr>
          <w:p w14:paraId="27B558C5" w14:textId="77777777" w:rsidR="00262108" w:rsidRDefault="00262108" w:rsidP="00056C75">
            <w:r w:rsidRPr="7514F419">
              <w:t>Study size</w:t>
            </w:r>
          </w:p>
        </w:tc>
        <w:tc>
          <w:tcPr>
            <w:tcW w:w="915" w:type="dxa"/>
          </w:tcPr>
          <w:p w14:paraId="731B40ED" w14:textId="77777777" w:rsidR="00262108" w:rsidRDefault="00262108" w:rsidP="00056C75">
            <w:pPr>
              <w:jc w:val="center"/>
            </w:pPr>
            <w:r w:rsidRPr="7514F419">
              <w:t>10</w:t>
            </w:r>
          </w:p>
        </w:tc>
        <w:tc>
          <w:tcPr>
            <w:tcW w:w="3765" w:type="dxa"/>
          </w:tcPr>
          <w:p w14:paraId="7796A93F" w14:textId="77777777" w:rsidR="00262108" w:rsidRDefault="00262108" w:rsidP="00056C75">
            <w:r w:rsidRPr="7514F419">
              <w:t>Explain how the study size was arrived at</w:t>
            </w:r>
          </w:p>
        </w:tc>
        <w:tc>
          <w:tcPr>
            <w:tcW w:w="2340" w:type="dxa"/>
          </w:tcPr>
          <w:p w14:paraId="69E7DE7B" w14:textId="77777777" w:rsidR="00262108" w:rsidRPr="00EB3D9C" w:rsidRDefault="00262108" w:rsidP="00056C75">
            <w:pPr>
              <w:jc w:val="center"/>
              <w:rPr>
                <w:highlight w:val="yellow"/>
              </w:rPr>
            </w:pPr>
            <w:r w:rsidRPr="00EB3D9C">
              <w:t>6</w:t>
            </w:r>
          </w:p>
        </w:tc>
      </w:tr>
      <w:tr w:rsidR="00262108" w14:paraId="177554D9" w14:textId="77777777" w:rsidTr="00056C75">
        <w:tc>
          <w:tcPr>
            <w:tcW w:w="2340" w:type="dxa"/>
          </w:tcPr>
          <w:p w14:paraId="12E4D38F" w14:textId="77777777" w:rsidR="00262108" w:rsidRDefault="00262108" w:rsidP="00056C75">
            <w:r w:rsidRPr="7514F419">
              <w:t>Quantitative variables</w:t>
            </w:r>
          </w:p>
        </w:tc>
        <w:tc>
          <w:tcPr>
            <w:tcW w:w="915" w:type="dxa"/>
          </w:tcPr>
          <w:p w14:paraId="6F94E2CC" w14:textId="77777777" w:rsidR="00262108" w:rsidRDefault="00262108" w:rsidP="00056C75">
            <w:pPr>
              <w:jc w:val="center"/>
            </w:pPr>
            <w:r w:rsidRPr="7514F419">
              <w:t>11</w:t>
            </w:r>
          </w:p>
        </w:tc>
        <w:tc>
          <w:tcPr>
            <w:tcW w:w="3765" w:type="dxa"/>
          </w:tcPr>
          <w:p w14:paraId="3DCDA1BF" w14:textId="77777777" w:rsidR="00262108" w:rsidRPr="00264E13" w:rsidRDefault="00262108" w:rsidP="00056C75">
            <w:r w:rsidRPr="00264E13">
              <w:t>Explain how quantitative variables were handled in the analyses. If applicable, describe which groupings were chosen and why</w:t>
            </w:r>
          </w:p>
        </w:tc>
        <w:tc>
          <w:tcPr>
            <w:tcW w:w="2340" w:type="dxa"/>
          </w:tcPr>
          <w:p w14:paraId="14C2FD1F" w14:textId="77777777" w:rsidR="00262108" w:rsidRPr="00264E13" w:rsidRDefault="00262108" w:rsidP="00056C75">
            <w:pPr>
              <w:jc w:val="center"/>
            </w:pPr>
            <w:r w:rsidRPr="00264E13">
              <w:t>10-11</w:t>
            </w:r>
          </w:p>
        </w:tc>
      </w:tr>
      <w:tr w:rsidR="00262108" w14:paraId="7A83421E" w14:textId="77777777" w:rsidTr="00056C75">
        <w:tc>
          <w:tcPr>
            <w:tcW w:w="2340" w:type="dxa"/>
          </w:tcPr>
          <w:p w14:paraId="0B44C05C" w14:textId="77777777" w:rsidR="00262108" w:rsidRDefault="00262108" w:rsidP="00056C75">
            <w:r w:rsidRPr="7514F419">
              <w:t>Statistical methods</w:t>
            </w:r>
          </w:p>
        </w:tc>
        <w:tc>
          <w:tcPr>
            <w:tcW w:w="915" w:type="dxa"/>
          </w:tcPr>
          <w:p w14:paraId="67942D63" w14:textId="77777777" w:rsidR="00262108" w:rsidRDefault="00262108" w:rsidP="00056C75">
            <w:pPr>
              <w:jc w:val="center"/>
            </w:pPr>
            <w:r w:rsidRPr="7514F419">
              <w:t>12</w:t>
            </w:r>
          </w:p>
        </w:tc>
        <w:tc>
          <w:tcPr>
            <w:tcW w:w="3765" w:type="dxa"/>
          </w:tcPr>
          <w:p w14:paraId="3A9E0FFF" w14:textId="77777777" w:rsidR="00262108" w:rsidRDefault="00262108" w:rsidP="00056C75">
            <w:r w:rsidRPr="7514F419">
              <w:t>(</w:t>
            </w:r>
            <w:r w:rsidRPr="7514F419">
              <w:rPr>
                <w:i/>
                <w:iCs/>
              </w:rPr>
              <w:t>a</w:t>
            </w:r>
            <w:r w:rsidRPr="7514F419">
              <w:t>) Describe all statistical methods, including those used to control for confounding</w:t>
            </w:r>
          </w:p>
        </w:tc>
        <w:tc>
          <w:tcPr>
            <w:tcW w:w="2340" w:type="dxa"/>
          </w:tcPr>
          <w:p w14:paraId="5CD88C17" w14:textId="77777777" w:rsidR="00262108" w:rsidRPr="00EB3D9C" w:rsidRDefault="00262108" w:rsidP="00056C75">
            <w:pPr>
              <w:jc w:val="center"/>
              <w:rPr>
                <w:highlight w:val="yellow"/>
              </w:rPr>
            </w:pPr>
            <w:r w:rsidRPr="00264E13">
              <w:t>10-11</w:t>
            </w:r>
          </w:p>
        </w:tc>
      </w:tr>
      <w:tr w:rsidR="00262108" w14:paraId="787F50EB" w14:textId="77777777" w:rsidTr="00056C75">
        <w:tc>
          <w:tcPr>
            <w:tcW w:w="2340" w:type="dxa"/>
          </w:tcPr>
          <w:p w14:paraId="188C6B18" w14:textId="77777777" w:rsidR="00262108" w:rsidRDefault="00262108" w:rsidP="00056C75"/>
        </w:tc>
        <w:tc>
          <w:tcPr>
            <w:tcW w:w="915" w:type="dxa"/>
          </w:tcPr>
          <w:p w14:paraId="5DF5244D" w14:textId="77777777" w:rsidR="00262108" w:rsidRDefault="00262108" w:rsidP="00056C75"/>
        </w:tc>
        <w:tc>
          <w:tcPr>
            <w:tcW w:w="3765" w:type="dxa"/>
          </w:tcPr>
          <w:p w14:paraId="207E7ABC" w14:textId="77777777" w:rsidR="00262108" w:rsidRDefault="00262108" w:rsidP="00056C75">
            <w:r w:rsidRPr="7514F419">
              <w:t>(</w:t>
            </w:r>
            <w:r w:rsidRPr="7514F419">
              <w:rPr>
                <w:i/>
                <w:iCs/>
              </w:rPr>
              <w:t>b</w:t>
            </w:r>
            <w:r w:rsidRPr="7514F419">
              <w:t>) Describe any methods used to examine subgroups and interactions</w:t>
            </w:r>
          </w:p>
        </w:tc>
        <w:tc>
          <w:tcPr>
            <w:tcW w:w="2340" w:type="dxa"/>
          </w:tcPr>
          <w:p w14:paraId="2F375331" w14:textId="77777777" w:rsidR="00262108" w:rsidRPr="00EB3D9C" w:rsidRDefault="00262108" w:rsidP="00056C75">
            <w:pPr>
              <w:jc w:val="center"/>
              <w:rPr>
                <w:highlight w:val="yellow"/>
              </w:rPr>
            </w:pPr>
            <w:r w:rsidRPr="00EE42F5">
              <w:t>N/A</w:t>
            </w:r>
          </w:p>
        </w:tc>
      </w:tr>
      <w:tr w:rsidR="00262108" w14:paraId="35FE996A" w14:textId="77777777" w:rsidTr="00056C75">
        <w:tc>
          <w:tcPr>
            <w:tcW w:w="2340" w:type="dxa"/>
          </w:tcPr>
          <w:p w14:paraId="47504A92" w14:textId="77777777" w:rsidR="00262108" w:rsidRDefault="00262108" w:rsidP="00056C75"/>
        </w:tc>
        <w:tc>
          <w:tcPr>
            <w:tcW w:w="915" w:type="dxa"/>
          </w:tcPr>
          <w:p w14:paraId="6E499EF9" w14:textId="77777777" w:rsidR="00262108" w:rsidRDefault="00262108" w:rsidP="00056C75"/>
        </w:tc>
        <w:tc>
          <w:tcPr>
            <w:tcW w:w="3765" w:type="dxa"/>
          </w:tcPr>
          <w:p w14:paraId="1964B1CB" w14:textId="77777777" w:rsidR="00262108" w:rsidRDefault="00262108" w:rsidP="00056C75">
            <w:r w:rsidRPr="7514F419">
              <w:t>(</w:t>
            </w:r>
            <w:r w:rsidRPr="7514F419">
              <w:rPr>
                <w:i/>
                <w:iCs/>
              </w:rPr>
              <w:t>c</w:t>
            </w:r>
            <w:r w:rsidRPr="7514F419">
              <w:t>) Explain how missing data were addressed</w:t>
            </w:r>
          </w:p>
        </w:tc>
        <w:tc>
          <w:tcPr>
            <w:tcW w:w="2340" w:type="dxa"/>
          </w:tcPr>
          <w:p w14:paraId="47056B9F" w14:textId="77777777" w:rsidR="00262108" w:rsidRPr="00EB3D9C" w:rsidRDefault="00262108" w:rsidP="00056C75">
            <w:pPr>
              <w:jc w:val="center"/>
              <w:rPr>
                <w:highlight w:val="yellow"/>
              </w:rPr>
            </w:pPr>
            <w:r w:rsidRPr="00EE42F5">
              <w:t>N/A</w:t>
            </w:r>
          </w:p>
        </w:tc>
      </w:tr>
      <w:tr w:rsidR="00262108" w14:paraId="53B260DF" w14:textId="77777777" w:rsidTr="00056C75">
        <w:tc>
          <w:tcPr>
            <w:tcW w:w="2340" w:type="dxa"/>
          </w:tcPr>
          <w:p w14:paraId="03504B82" w14:textId="77777777" w:rsidR="00262108" w:rsidRDefault="00262108" w:rsidP="00056C75"/>
        </w:tc>
        <w:tc>
          <w:tcPr>
            <w:tcW w:w="915" w:type="dxa"/>
          </w:tcPr>
          <w:p w14:paraId="3A6D5F18" w14:textId="77777777" w:rsidR="00262108" w:rsidRDefault="00262108" w:rsidP="00056C75"/>
        </w:tc>
        <w:tc>
          <w:tcPr>
            <w:tcW w:w="3765" w:type="dxa"/>
          </w:tcPr>
          <w:p w14:paraId="10E5DD49" w14:textId="77777777" w:rsidR="00262108" w:rsidRDefault="00262108" w:rsidP="00056C75">
            <w:r w:rsidRPr="7514F419">
              <w:rPr>
                <w:i/>
                <w:iCs/>
              </w:rPr>
              <w:t>Cross-sectional study</w:t>
            </w:r>
            <w:r w:rsidRPr="7514F419">
              <w:t>—If applicable, describe analytical methods taking account of sampling strategy</w:t>
            </w:r>
          </w:p>
        </w:tc>
        <w:tc>
          <w:tcPr>
            <w:tcW w:w="2340" w:type="dxa"/>
          </w:tcPr>
          <w:p w14:paraId="5D670186" w14:textId="77777777" w:rsidR="00262108" w:rsidRPr="00EE42F5" w:rsidRDefault="00262108" w:rsidP="00056C75">
            <w:pPr>
              <w:jc w:val="center"/>
            </w:pPr>
            <w:r w:rsidRPr="00EE42F5">
              <w:t>N/A</w:t>
            </w:r>
          </w:p>
        </w:tc>
      </w:tr>
      <w:tr w:rsidR="00262108" w14:paraId="58ACDB40" w14:textId="77777777" w:rsidTr="00056C75">
        <w:tc>
          <w:tcPr>
            <w:tcW w:w="2340" w:type="dxa"/>
          </w:tcPr>
          <w:p w14:paraId="7D3B3A21" w14:textId="77777777" w:rsidR="00262108" w:rsidRDefault="00262108" w:rsidP="00056C75"/>
        </w:tc>
        <w:tc>
          <w:tcPr>
            <w:tcW w:w="915" w:type="dxa"/>
          </w:tcPr>
          <w:p w14:paraId="6431EC23" w14:textId="77777777" w:rsidR="00262108" w:rsidRDefault="00262108" w:rsidP="00056C75"/>
        </w:tc>
        <w:tc>
          <w:tcPr>
            <w:tcW w:w="3765" w:type="dxa"/>
          </w:tcPr>
          <w:p w14:paraId="6A3CE722" w14:textId="77777777" w:rsidR="00262108" w:rsidRDefault="00262108" w:rsidP="00056C75">
            <w:r w:rsidRPr="7514F419">
              <w:t>(</w:t>
            </w:r>
            <w:r w:rsidRPr="7514F419">
              <w:rPr>
                <w:i/>
                <w:iCs/>
                <w:u w:val="single"/>
              </w:rPr>
              <w:t>e</w:t>
            </w:r>
            <w:r w:rsidRPr="7514F419">
              <w:t>) Describe any sensitivity analyses</w:t>
            </w:r>
          </w:p>
        </w:tc>
        <w:tc>
          <w:tcPr>
            <w:tcW w:w="2340" w:type="dxa"/>
          </w:tcPr>
          <w:p w14:paraId="3D7BFD2F" w14:textId="77777777" w:rsidR="00262108" w:rsidRPr="00EE42F5" w:rsidRDefault="00262108" w:rsidP="00056C75">
            <w:pPr>
              <w:jc w:val="center"/>
            </w:pPr>
            <w:r w:rsidRPr="00EE42F5">
              <w:t>N/A</w:t>
            </w:r>
          </w:p>
        </w:tc>
      </w:tr>
    </w:tbl>
    <w:p w14:paraId="7A6404A8" w14:textId="77777777" w:rsidR="00262108" w:rsidRDefault="00262108" w:rsidP="00262108"/>
    <w:tbl>
      <w:tblPr>
        <w:tblStyle w:val="TableGrid"/>
        <w:tblW w:w="9361" w:type="dxa"/>
        <w:tblLayout w:type="fixed"/>
        <w:tblLook w:val="06A0" w:firstRow="1" w:lastRow="0" w:firstColumn="1" w:lastColumn="0" w:noHBand="1" w:noVBand="1"/>
      </w:tblPr>
      <w:tblGrid>
        <w:gridCol w:w="2340"/>
        <w:gridCol w:w="959"/>
        <w:gridCol w:w="3798"/>
        <w:gridCol w:w="2264"/>
      </w:tblGrid>
      <w:tr w:rsidR="00262108" w14:paraId="464D2FCB" w14:textId="77777777" w:rsidTr="00056C75">
        <w:tc>
          <w:tcPr>
            <w:tcW w:w="2340" w:type="dxa"/>
          </w:tcPr>
          <w:p w14:paraId="6A139C23" w14:textId="77777777" w:rsidR="00262108" w:rsidRDefault="00262108" w:rsidP="00056C75">
            <w:r w:rsidRPr="7514F419">
              <w:rPr>
                <w:b/>
                <w:bCs/>
              </w:rPr>
              <w:t>Results</w:t>
            </w:r>
          </w:p>
        </w:tc>
        <w:tc>
          <w:tcPr>
            <w:tcW w:w="959" w:type="dxa"/>
          </w:tcPr>
          <w:p w14:paraId="0D59D557" w14:textId="77777777" w:rsidR="00262108" w:rsidRDefault="00262108" w:rsidP="00056C75"/>
        </w:tc>
        <w:tc>
          <w:tcPr>
            <w:tcW w:w="3798" w:type="dxa"/>
          </w:tcPr>
          <w:p w14:paraId="4A5A304A" w14:textId="77777777" w:rsidR="00262108" w:rsidRDefault="00262108" w:rsidP="00056C75"/>
        </w:tc>
        <w:tc>
          <w:tcPr>
            <w:tcW w:w="2264" w:type="dxa"/>
          </w:tcPr>
          <w:p w14:paraId="00FB5DE1" w14:textId="77777777" w:rsidR="00262108" w:rsidRDefault="00262108" w:rsidP="00056C75">
            <w:pPr>
              <w:jc w:val="center"/>
            </w:pPr>
          </w:p>
        </w:tc>
      </w:tr>
      <w:tr w:rsidR="00262108" w14:paraId="629A3377" w14:textId="77777777" w:rsidTr="00056C75">
        <w:tc>
          <w:tcPr>
            <w:tcW w:w="2340" w:type="dxa"/>
          </w:tcPr>
          <w:p w14:paraId="1A2F5B49" w14:textId="77777777" w:rsidR="00262108" w:rsidRDefault="00262108" w:rsidP="00056C75">
            <w:r w:rsidRPr="7514F419">
              <w:t>Participants</w:t>
            </w:r>
          </w:p>
        </w:tc>
        <w:tc>
          <w:tcPr>
            <w:tcW w:w="959" w:type="dxa"/>
          </w:tcPr>
          <w:p w14:paraId="25CDCAF9" w14:textId="77777777" w:rsidR="00262108" w:rsidRDefault="00262108" w:rsidP="00056C75">
            <w:pPr>
              <w:jc w:val="center"/>
            </w:pPr>
            <w:r w:rsidRPr="7514F419">
              <w:t>13*</w:t>
            </w:r>
          </w:p>
        </w:tc>
        <w:tc>
          <w:tcPr>
            <w:tcW w:w="3798" w:type="dxa"/>
          </w:tcPr>
          <w:p w14:paraId="62F088EC" w14:textId="77777777" w:rsidR="00262108" w:rsidRDefault="00262108" w:rsidP="00056C75">
            <w:r w:rsidRPr="7514F419">
              <w:t>(a) Report numbers of individuals at each stage of study—</w:t>
            </w:r>
            <w:proofErr w:type="spellStart"/>
            <w:r w:rsidRPr="7514F419">
              <w:t>eg</w:t>
            </w:r>
            <w:proofErr w:type="spellEnd"/>
            <w:r w:rsidRPr="7514F419"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264" w:type="dxa"/>
          </w:tcPr>
          <w:p w14:paraId="40C1B71A" w14:textId="77777777" w:rsidR="00262108" w:rsidRPr="00EB3D9C" w:rsidRDefault="00262108" w:rsidP="00056C75">
            <w:pPr>
              <w:jc w:val="center"/>
              <w:rPr>
                <w:highlight w:val="yellow"/>
              </w:rPr>
            </w:pPr>
            <w:r w:rsidRPr="00EE42F5">
              <w:t>12, Figure 1</w:t>
            </w:r>
          </w:p>
        </w:tc>
      </w:tr>
      <w:tr w:rsidR="00262108" w14:paraId="5335BE1A" w14:textId="77777777" w:rsidTr="00056C75">
        <w:tc>
          <w:tcPr>
            <w:tcW w:w="2340" w:type="dxa"/>
          </w:tcPr>
          <w:p w14:paraId="50B53FF6" w14:textId="77777777" w:rsidR="00262108" w:rsidRDefault="00262108" w:rsidP="00056C75"/>
        </w:tc>
        <w:tc>
          <w:tcPr>
            <w:tcW w:w="959" w:type="dxa"/>
          </w:tcPr>
          <w:p w14:paraId="54639124" w14:textId="77777777" w:rsidR="00262108" w:rsidRDefault="00262108" w:rsidP="00056C75"/>
        </w:tc>
        <w:tc>
          <w:tcPr>
            <w:tcW w:w="3798" w:type="dxa"/>
          </w:tcPr>
          <w:p w14:paraId="0AC3E494" w14:textId="77777777" w:rsidR="00262108" w:rsidRPr="0042384A" w:rsidRDefault="00262108" w:rsidP="00056C75">
            <w:r w:rsidRPr="0042384A">
              <w:t>(b) Give reasons for non-participation at each stage</w:t>
            </w:r>
          </w:p>
        </w:tc>
        <w:tc>
          <w:tcPr>
            <w:tcW w:w="2264" w:type="dxa"/>
          </w:tcPr>
          <w:p w14:paraId="1824B4B8" w14:textId="77777777" w:rsidR="00262108" w:rsidRPr="00EB3D9C" w:rsidRDefault="00262108" w:rsidP="00056C75">
            <w:pPr>
              <w:jc w:val="center"/>
              <w:rPr>
                <w:highlight w:val="yellow"/>
              </w:rPr>
            </w:pPr>
            <w:r>
              <w:t>Appendix 3</w:t>
            </w:r>
          </w:p>
        </w:tc>
      </w:tr>
      <w:tr w:rsidR="00262108" w14:paraId="0E4FDA39" w14:textId="77777777" w:rsidTr="00056C75">
        <w:tc>
          <w:tcPr>
            <w:tcW w:w="2340" w:type="dxa"/>
          </w:tcPr>
          <w:p w14:paraId="4FCABB51" w14:textId="77777777" w:rsidR="00262108" w:rsidRDefault="00262108" w:rsidP="00056C75">
            <w:r w:rsidRPr="7514F419">
              <w:t>Descriptive data</w:t>
            </w:r>
          </w:p>
        </w:tc>
        <w:tc>
          <w:tcPr>
            <w:tcW w:w="959" w:type="dxa"/>
          </w:tcPr>
          <w:p w14:paraId="2F810465" w14:textId="77777777" w:rsidR="00262108" w:rsidRDefault="00262108" w:rsidP="00056C75">
            <w:pPr>
              <w:jc w:val="center"/>
            </w:pPr>
            <w:r w:rsidRPr="7514F419">
              <w:t>14*</w:t>
            </w:r>
          </w:p>
        </w:tc>
        <w:tc>
          <w:tcPr>
            <w:tcW w:w="3798" w:type="dxa"/>
          </w:tcPr>
          <w:p w14:paraId="039254BC" w14:textId="77777777" w:rsidR="00262108" w:rsidRDefault="00262108" w:rsidP="00056C75">
            <w:r w:rsidRPr="7514F419">
              <w:t>(a) Give characteristics of study participants (</w:t>
            </w:r>
            <w:proofErr w:type="spellStart"/>
            <w:r w:rsidRPr="7514F419">
              <w:t>eg</w:t>
            </w:r>
            <w:proofErr w:type="spellEnd"/>
            <w:r w:rsidRPr="7514F419">
              <w:t xml:space="preserve"> demographic, clinical, social) and information on exposures and potential confounders</w:t>
            </w:r>
          </w:p>
        </w:tc>
        <w:tc>
          <w:tcPr>
            <w:tcW w:w="2264" w:type="dxa"/>
          </w:tcPr>
          <w:p w14:paraId="1FC9730F" w14:textId="77777777" w:rsidR="00262108" w:rsidRPr="00EB3D9C" w:rsidRDefault="00262108" w:rsidP="00056C75">
            <w:pPr>
              <w:jc w:val="center"/>
              <w:rPr>
                <w:highlight w:val="yellow"/>
              </w:rPr>
            </w:pPr>
            <w:r>
              <w:t>12</w:t>
            </w:r>
            <w:r w:rsidRPr="00264E13">
              <w:t>, Table 1</w:t>
            </w:r>
          </w:p>
        </w:tc>
      </w:tr>
      <w:tr w:rsidR="00262108" w14:paraId="19F8A5F7" w14:textId="77777777" w:rsidTr="00056C75">
        <w:tc>
          <w:tcPr>
            <w:tcW w:w="2340" w:type="dxa"/>
          </w:tcPr>
          <w:p w14:paraId="28737308" w14:textId="77777777" w:rsidR="00262108" w:rsidRDefault="00262108" w:rsidP="00056C75"/>
        </w:tc>
        <w:tc>
          <w:tcPr>
            <w:tcW w:w="959" w:type="dxa"/>
          </w:tcPr>
          <w:p w14:paraId="7010C7D4" w14:textId="77777777" w:rsidR="00262108" w:rsidRDefault="00262108" w:rsidP="00056C75"/>
        </w:tc>
        <w:tc>
          <w:tcPr>
            <w:tcW w:w="3798" w:type="dxa"/>
          </w:tcPr>
          <w:p w14:paraId="4ECF0C9F" w14:textId="77777777" w:rsidR="00262108" w:rsidRPr="00264E13" w:rsidRDefault="00262108" w:rsidP="00056C75">
            <w:r w:rsidRPr="00264E13">
              <w:t>(b) Indicate number of participants with missing data for each variable of interest</w:t>
            </w:r>
          </w:p>
        </w:tc>
        <w:tc>
          <w:tcPr>
            <w:tcW w:w="2264" w:type="dxa"/>
          </w:tcPr>
          <w:p w14:paraId="78240C4C" w14:textId="77777777" w:rsidR="00262108" w:rsidRPr="00264E13" w:rsidRDefault="00262108" w:rsidP="00056C75">
            <w:pPr>
              <w:jc w:val="center"/>
            </w:pPr>
            <w:r w:rsidRPr="00264E13">
              <w:t>11-14</w:t>
            </w:r>
          </w:p>
        </w:tc>
      </w:tr>
      <w:tr w:rsidR="00262108" w14:paraId="1CE38050" w14:textId="77777777" w:rsidTr="00056C75">
        <w:tc>
          <w:tcPr>
            <w:tcW w:w="2340" w:type="dxa"/>
          </w:tcPr>
          <w:p w14:paraId="7303AD00" w14:textId="77777777" w:rsidR="00262108" w:rsidRDefault="00262108" w:rsidP="00056C75">
            <w:r w:rsidRPr="7514F419">
              <w:t>Outcome data</w:t>
            </w:r>
          </w:p>
        </w:tc>
        <w:tc>
          <w:tcPr>
            <w:tcW w:w="959" w:type="dxa"/>
          </w:tcPr>
          <w:p w14:paraId="6F10C2A5" w14:textId="77777777" w:rsidR="00262108" w:rsidRDefault="00262108" w:rsidP="00056C75">
            <w:pPr>
              <w:jc w:val="center"/>
            </w:pPr>
            <w:r w:rsidRPr="7514F419">
              <w:t>15*</w:t>
            </w:r>
          </w:p>
        </w:tc>
        <w:tc>
          <w:tcPr>
            <w:tcW w:w="3798" w:type="dxa"/>
          </w:tcPr>
          <w:p w14:paraId="710838A3" w14:textId="77777777" w:rsidR="00262108" w:rsidRDefault="00262108" w:rsidP="00056C75">
            <w:r w:rsidRPr="7514F419">
              <w:rPr>
                <w:i/>
                <w:iCs/>
              </w:rPr>
              <w:t>Cross-sectional study—</w:t>
            </w:r>
            <w:r w:rsidRPr="7514F419">
              <w:t>Report numbers of outcome events or summary measures</w:t>
            </w:r>
          </w:p>
        </w:tc>
        <w:tc>
          <w:tcPr>
            <w:tcW w:w="2264" w:type="dxa"/>
          </w:tcPr>
          <w:p w14:paraId="6371B96D" w14:textId="77777777" w:rsidR="00262108" w:rsidRPr="00EB3D9C" w:rsidRDefault="00262108" w:rsidP="00056C75">
            <w:pPr>
              <w:jc w:val="center"/>
              <w:rPr>
                <w:i/>
                <w:iCs/>
                <w:highlight w:val="yellow"/>
              </w:rPr>
            </w:pPr>
            <w:r w:rsidRPr="00264E13">
              <w:t>11-14</w:t>
            </w:r>
          </w:p>
        </w:tc>
      </w:tr>
      <w:tr w:rsidR="00262108" w14:paraId="025B69E4" w14:textId="77777777" w:rsidTr="00056C75">
        <w:tc>
          <w:tcPr>
            <w:tcW w:w="2340" w:type="dxa"/>
          </w:tcPr>
          <w:p w14:paraId="5EBE3E40" w14:textId="77777777" w:rsidR="00262108" w:rsidRDefault="00262108" w:rsidP="00056C75">
            <w:r w:rsidRPr="7514F419">
              <w:t>Main results</w:t>
            </w:r>
          </w:p>
        </w:tc>
        <w:tc>
          <w:tcPr>
            <w:tcW w:w="959" w:type="dxa"/>
          </w:tcPr>
          <w:p w14:paraId="4366F823" w14:textId="77777777" w:rsidR="00262108" w:rsidRDefault="00262108" w:rsidP="00056C75">
            <w:pPr>
              <w:jc w:val="center"/>
            </w:pPr>
            <w:r w:rsidRPr="7514F419">
              <w:t>16</w:t>
            </w:r>
          </w:p>
        </w:tc>
        <w:tc>
          <w:tcPr>
            <w:tcW w:w="3798" w:type="dxa"/>
          </w:tcPr>
          <w:p w14:paraId="604A3D37" w14:textId="77777777" w:rsidR="00262108" w:rsidRPr="009E3215" w:rsidRDefault="00262108" w:rsidP="00056C75">
            <w:r w:rsidRPr="009E3215">
              <w:t>(</w:t>
            </w:r>
            <w:r w:rsidRPr="009E3215">
              <w:rPr>
                <w:i/>
                <w:iCs/>
              </w:rPr>
              <w:t>a</w:t>
            </w:r>
            <w:r w:rsidRPr="009E3215">
              <w:t>) Give unadjusted estimates and, if applicable, confounder-adjusted estimates and their precision (</w:t>
            </w:r>
            <w:proofErr w:type="spellStart"/>
            <w:r w:rsidRPr="009E3215">
              <w:t>eg</w:t>
            </w:r>
            <w:proofErr w:type="spellEnd"/>
            <w:r w:rsidRPr="009E3215">
              <w:t>, 95% confidence interval). Make clear which confounders were adjusted for and why they were included</w:t>
            </w:r>
          </w:p>
        </w:tc>
        <w:tc>
          <w:tcPr>
            <w:tcW w:w="2264" w:type="dxa"/>
          </w:tcPr>
          <w:p w14:paraId="1B1B5367" w14:textId="77777777" w:rsidR="00262108" w:rsidRPr="00EB3D9C" w:rsidRDefault="00262108" w:rsidP="00056C75">
            <w:pPr>
              <w:jc w:val="center"/>
              <w:rPr>
                <w:highlight w:val="yellow"/>
              </w:rPr>
            </w:pPr>
            <w:r w:rsidRPr="00EE42F5">
              <w:t>10-11</w:t>
            </w:r>
          </w:p>
        </w:tc>
      </w:tr>
      <w:tr w:rsidR="00262108" w14:paraId="6803AE33" w14:textId="77777777" w:rsidTr="00056C75">
        <w:tc>
          <w:tcPr>
            <w:tcW w:w="2340" w:type="dxa"/>
          </w:tcPr>
          <w:p w14:paraId="07FA10A5" w14:textId="77777777" w:rsidR="00262108" w:rsidRDefault="00262108" w:rsidP="00056C75"/>
        </w:tc>
        <w:tc>
          <w:tcPr>
            <w:tcW w:w="959" w:type="dxa"/>
          </w:tcPr>
          <w:p w14:paraId="1F5D41FE" w14:textId="77777777" w:rsidR="00262108" w:rsidRDefault="00262108" w:rsidP="00056C75"/>
        </w:tc>
        <w:tc>
          <w:tcPr>
            <w:tcW w:w="3798" w:type="dxa"/>
          </w:tcPr>
          <w:p w14:paraId="57B972A6" w14:textId="77777777" w:rsidR="00262108" w:rsidRPr="009E3215" w:rsidRDefault="00262108" w:rsidP="00056C75">
            <w:r w:rsidRPr="009E3215">
              <w:t>(</w:t>
            </w:r>
            <w:r w:rsidRPr="009E3215">
              <w:rPr>
                <w:i/>
                <w:iCs/>
              </w:rPr>
              <w:t>b</w:t>
            </w:r>
            <w:r w:rsidRPr="009E3215">
              <w:t>) Report category boundaries when continuous variables were categorized</w:t>
            </w:r>
          </w:p>
        </w:tc>
        <w:tc>
          <w:tcPr>
            <w:tcW w:w="2264" w:type="dxa"/>
          </w:tcPr>
          <w:p w14:paraId="00701C8B" w14:textId="77777777" w:rsidR="00262108" w:rsidRPr="00EE42F5" w:rsidRDefault="00262108" w:rsidP="00056C75">
            <w:pPr>
              <w:jc w:val="center"/>
            </w:pPr>
            <w:r w:rsidRPr="00EE42F5">
              <w:t>N/A</w:t>
            </w:r>
          </w:p>
        </w:tc>
      </w:tr>
      <w:tr w:rsidR="00262108" w14:paraId="0D52A7A5" w14:textId="77777777" w:rsidTr="00056C75">
        <w:tc>
          <w:tcPr>
            <w:tcW w:w="2340" w:type="dxa"/>
          </w:tcPr>
          <w:p w14:paraId="703ED316" w14:textId="77777777" w:rsidR="00262108" w:rsidRDefault="00262108" w:rsidP="00056C75"/>
        </w:tc>
        <w:tc>
          <w:tcPr>
            <w:tcW w:w="959" w:type="dxa"/>
          </w:tcPr>
          <w:p w14:paraId="3534E243" w14:textId="77777777" w:rsidR="00262108" w:rsidRDefault="00262108" w:rsidP="00056C75"/>
        </w:tc>
        <w:tc>
          <w:tcPr>
            <w:tcW w:w="3798" w:type="dxa"/>
          </w:tcPr>
          <w:p w14:paraId="48D8F423" w14:textId="77777777" w:rsidR="00262108" w:rsidRPr="009E3215" w:rsidRDefault="00262108" w:rsidP="00056C75">
            <w:r w:rsidRPr="009E3215">
              <w:t>(</w:t>
            </w:r>
            <w:r w:rsidRPr="009E3215">
              <w:rPr>
                <w:i/>
                <w:iCs/>
              </w:rPr>
              <w:t>c</w:t>
            </w:r>
            <w:r w:rsidRPr="009E3215">
              <w:t>) If relevant, consider translating estimates of relative risk into absolute risk for a meaningful time period</w:t>
            </w:r>
          </w:p>
        </w:tc>
        <w:tc>
          <w:tcPr>
            <w:tcW w:w="2264" w:type="dxa"/>
          </w:tcPr>
          <w:p w14:paraId="461ACDB6" w14:textId="77777777" w:rsidR="00262108" w:rsidRPr="00EE42F5" w:rsidRDefault="00262108" w:rsidP="00056C75">
            <w:pPr>
              <w:jc w:val="center"/>
            </w:pPr>
            <w:r w:rsidRPr="00EE42F5">
              <w:t>N/A</w:t>
            </w:r>
          </w:p>
        </w:tc>
      </w:tr>
      <w:tr w:rsidR="00262108" w14:paraId="74F8B57B" w14:textId="77777777" w:rsidTr="00056C75">
        <w:tc>
          <w:tcPr>
            <w:tcW w:w="2340" w:type="dxa"/>
          </w:tcPr>
          <w:p w14:paraId="36F62754" w14:textId="77777777" w:rsidR="00262108" w:rsidRDefault="00262108" w:rsidP="00056C75">
            <w:r w:rsidRPr="7514F419">
              <w:t>Other analyses</w:t>
            </w:r>
          </w:p>
        </w:tc>
        <w:tc>
          <w:tcPr>
            <w:tcW w:w="959" w:type="dxa"/>
          </w:tcPr>
          <w:p w14:paraId="1C4F98CF" w14:textId="77777777" w:rsidR="00262108" w:rsidRDefault="00262108" w:rsidP="00056C75">
            <w:pPr>
              <w:jc w:val="center"/>
            </w:pPr>
            <w:r w:rsidRPr="7514F419">
              <w:t>17</w:t>
            </w:r>
          </w:p>
        </w:tc>
        <w:tc>
          <w:tcPr>
            <w:tcW w:w="3798" w:type="dxa"/>
          </w:tcPr>
          <w:p w14:paraId="34A60821" w14:textId="77777777" w:rsidR="00262108" w:rsidRPr="009E3215" w:rsidRDefault="00262108" w:rsidP="00056C75">
            <w:r w:rsidRPr="009E3215">
              <w:t>Report other analyses done—</w:t>
            </w:r>
            <w:proofErr w:type="spellStart"/>
            <w:r w:rsidRPr="009E3215">
              <w:t>eg</w:t>
            </w:r>
            <w:proofErr w:type="spellEnd"/>
            <w:r w:rsidRPr="009E3215">
              <w:t xml:space="preserve"> analyses of subgroups and interactions, and sensitivity analyses</w:t>
            </w:r>
          </w:p>
        </w:tc>
        <w:tc>
          <w:tcPr>
            <w:tcW w:w="2264" w:type="dxa"/>
          </w:tcPr>
          <w:p w14:paraId="6092A60A" w14:textId="77777777" w:rsidR="00262108" w:rsidRPr="00EB3D9C" w:rsidRDefault="00262108" w:rsidP="00056C75">
            <w:pPr>
              <w:jc w:val="center"/>
              <w:rPr>
                <w:highlight w:val="yellow"/>
              </w:rPr>
            </w:pPr>
            <w:r w:rsidRPr="00EE42F5">
              <w:t>10-11</w:t>
            </w:r>
          </w:p>
        </w:tc>
      </w:tr>
      <w:tr w:rsidR="00262108" w14:paraId="35C90BCF" w14:textId="77777777" w:rsidTr="00056C75">
        <w:tc>
          <w:tcPr>
            <w:tcW w:w="2340" w:type="dxa"/>
          </w:tcPr>
          <w:p w14:paraId="04572673" w14:textId="77777777" w:rsidR="00262108" w:rsidRDefault="00262108" w:rsidP="00056C75">
            <w:r w:rsidRPr="7514F419">
              <w:rPr>
                <w:b/>
                <w:bCs/>
              </w:rPr>
              <w:t>Discussion</w:t>
            </w:r>
          </w:p>
        </w:tc>
        <w:tc>
          <w:tcPr>
            <w:tcW w:w="959" w:type="dxa"/>
          </w:tcPr>
          <w:p w14:paraId="1E6AB982" w14:textId="77777777" w:rsidR="00262108" w:rsidRDefault="00262108" w:rsidP="00056C75"/>
        </w:tc>
        <w:tc>
          <w:tcPr>
            <w:tcW w:w="3798" w:type="dxa"/>
          </w:tcPr>
          <w:p w14:paraId="7F5B7EBF" w14:textId="77777777" w:rsidR="00262108" w:rsidRDefault="00262108" w:rsidP="00056C75"/>
        </w:tc>
        <w:tc>
          <w:tcPr>
            <w:tcW w:w="2264" w:type="dxa"/>
          </w:tcPr>
          <w:p w14:paraId="741A735F" w14:textId="77777777" w:rsidR="00262108" w:rsidRPr="00EB3D9C" w:rsidRDefault="00262108" w:rsidP="00056C75">
            <w:pPr>
              <w:jc w:val="center"/>
              <w:rPr>
                <w:highlight w:val="yellow"/>
              </w:rPr>
            </w:pPr>
          </w:p>
        </w:tc>
      </w:tr>
      <w:tr w:rsidR="00262108" w14:paraId="32E2AE78" w14:textId="77777777" w:rsidTr="00056C75">
        <w:tc>
          <w:tcPr>
            <w:tcW w:w="2340" w:type="dxa"/>
          </w:tcPr>
          <w:p w14:paraId="7CD6C742" w14:textId="77777777" w:rsidR="00262108" w:rsidRDefault="00262108" w:rsidP="00056C75">
            <w:r w:rsidRPr="7514F419">
              <w:t>Key results</w:t>
            </w:r>
          </w:p>
        </w:tc>
        <w:tc>
          <w:tcPr>
            <w:tcW w:w="959" w:type="dxa"/>
          </w:tcPr>
          <w:p w14:paraId="56A71E9E" w14:textId="77777777" w:rsidR="00262108" w:rsidRDefault="00262108" w:rsidP="00056C75">
            <w:pPr>
              <w:jc w:val="center"/>
            </w:pPr>
            <w:r w:rsidRPr="7514F419">
              <w:t>18</w:t>
            </w:r>
          </w:p>
        </w:tc>
        <w:tc>
          <w:tcPr>
            <w:tcW w:w="3798" w:type="dxa"/>
          </w:tcPr>
          <w:p w14:paraId="644E861D" w14:textId="77777777" w:rsidR="00262108" w:rsidRDefault="00262108" w:rsidP="00056C75">
            <w:r w:rsidRPr="7514F419">
              <w:t>Summarise key results with reference to study objectives</w:t>
            </w:r>
          </w:p>
        </w:tc>
        <w:tc>
          <w:tcPr>
            <w:tcW w:w="2264" w:type="dxa"/>
          </w:tcPr>
          <w:p w14:paraId="337BE3E6" w14:textId="77777777" w:rsidR="00262108" w:rsidRPr="00EB3D9C" w:rsidRDefault="00262108" w:rsidP="00056C75">
            <w:pPr>
              <w:jc w:val="center"/>
            </w:pPr>
            <w:r w:rsidRPr="00EB3D9C">
              <w:t>15-16</w:t>
            </w:r>
          </w:p>
        </w:tc>
      </w:tr>
      <w:tr w:rsidR="00262108" w14:paraId="03E938F5" w14:textId="77777777" w:rsidTr="00056C75">
        <w:tc>
          <w:tcPr>
            <w:tcW w:w="2340" w:type="dxa"/>
          </w:tcPr>
          <w:p w14:paraId="3D4C091C" w14:textId="77777777" w:rsidR="00262108" w:rsidRDefault="00262108" w:rsidP="00056C75">
            <w:r w:rsidRPr="7514F419">
              <w:t>Limitations</w:t>
            </w:r>
          </w:p>
        </w:tc>
        <w:tc>
          <w:tcPr>
            <w:tcW w:w="959" w:type="dxa"/>
          </w:tcPr>
          <w:p w14:paraId="29065702" w14:textId="77777777" w:rsidR="00262108" w:rsidRDefault="00262108" w:rsidP="00056C75">
            <w:pPr>
              <w:jc w:val="center"/>
            </w:pPr>
            <w:r w:rsidRPr="7514F419">
              <w:t>19</w:t>
            </w:r>
          </w:p>
        </w:tc>
        <w:tc>
          <w:tcPr>
            <w:tcW w:w="3798" w:type="dxa"/>
          </w:tcPr>
          <w:p w14:paraId="7344A76A" w14:textId="77777777" w:rsidR="00262108" w:rsidRDefault="00262108" w:rsidP="00056C75">
            <w:r w:rsidRPr="7514F419"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264" w:type="dxa"/>
          </w:tcPr>
          <w:p w14:paraId="2BD7767C" w14:textId="77777777" w:rsidR="00262108" w:rsidRPr="00EB3D9C" w:rsidRDefault="00262108" w:rsidP="00056C75">
            <w:pPr>
              <w:jc w:val="center"/>
            </w:pPr>
            <w:r w:rsidRPr="00EB3D9C">
              <w:t>17</w:t>
            </w:r>
          </w:p>
        </w:tc>
      </w:tr>
      <w:tr w:rsidR="00262108" w14:paraId="7BD7520A" w14:textId="77777777" w:rsidTr="00056C75">
        <w:trPr>
          <w:trHeight w:val="682"/>
        </w:trPr>
        <w:tc>
          <w:tcPr>
            <w:tcW w:w="2340" w:type="dxa"/>
          </w:tcPr>
          <w:p w14:paraId="253AD48A" w14:textId="77777777" w:rsidR="00262108" w:rsidRDefault="00262108" w:rsidP="00056C75">
            <w:r w:rsidRPr="7514F419">
              <w:t>Interpretation</w:t>
            </w:r>
          </w:p>
        </w:tc>
        <w:tc>
          <w:tcPr>
            <w:tcW w:w="959" w:type="dxa"/>
          </w:tcPr>
          <w:p w14:paraId="5CF87B30" w14:textId="77777777" w:rsidR="00262108" w:rsidRDefault="00262108" w:rsidP="00056C75">
            <w:pPr>
              <w:jc w:val="center"/>
            </w:pPr>
            <w:r w:rsidRPr="7514F419">
              <w:t>20</w:t>
            </w:r>
          </w:p>
        </w:tc>
        <w:tc>
          <w:tcPr>
            <w:tcW w:w="3798" w:type="dxa"/>
          </w:tcPr>
          <w:p w14:paraId="439ABE19" w14:textId="77777777" w:rsidR="00262108" w:rsidRPr="00EB3D9C" w:rsidRDefault="00262108" w:rsidP="00056C75">
            <w:r w:rsidRPr="00EB3D9C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64" w:type="dxa"/>
          </w:tcPr>
          <w:p w14:paraId="227BA0DF" w14:textId="77777777" w:rsidR="00262108" w:rsidRPr="00EB3D9C" w:rsidRDefault="00262108" w:rsidP="00056C75">
            <w:pPr>
              <w:jc w:val="center"/>
            </w:pPr>
            <w:r w:rsidRPr="00EB3D9C">
              <w:t>15-18</w:t>
            </w:r>
          </w:p>
        </w:tc>
      </w:tr>
      <w:tr w:rsidR="00262108" w14:paraId="1F0EE141" w14:textId="77777777" w:rsidTr="00056C75">
        <w:tc>
          <w:tcPr>
            <w:tcW w:w="2340" w:type="dxa"/>
          </w:tcPr>
          <w:p w14:paraId="0E735155" w14:textId="77777777" w:rsidR="00262108" w:rsidRDefault="00262108" w:rsidP="00056C75">
            <w:r w:rsidRPr="7514F419">
              <w:t>Generalisability</w:t>
            </w:r>
          </w:p>
        </w:tc>
        <w:tc>
          <w:tcPr>
            <w:tcW w:w="959" w:type="dxa"/>
          </w:tcPr>
          <w:p w14:paraId="7903DB8E" w14:textId="77777777" w:rsidR="00262108" w:rsidRDefault="00262108" w:rsidP="00056C75">
            <w:pPr>
              <w:jc w:val="center"/>
            </w:pPr>
            <w:r w:rsidRPr="7514F419">
              <w:t>21</w:t>
            </w:r>
          </w:p>
        </w:tc>
        <w:tc>
          <w:tcPr>
            <w:tcW w:w="3798" w:type="dxa"/>
          </w:tcPr>
          <w:p w14:paraId="240AC0D6" w14:textId="77777777" w:rsidR="00262108" w:rsidRDefault="00262108" w:rsidP="00056C75">
            <w:r w:rsidRPr="7514F419">
              <w:t>Discuss the generalisability (external validity) of the study results</w:t>
            </w:r>
          </w:p>
        </w:tc>
        <w:tc>
          <w:tcPr>
            <w:tcW w:w="2264" w:type="dxa"/>
          </w:tcPr>
          <w:p w14:paraId="4B949B19" w14:textId="77777777" w:rsidR="00262108" w:rsidRPr="00EB3D9C" w:rsidRDefault="00262108" w:rsidP="00056C75">
            <w:pPr>
              <w:jc w:val="center"/>
              <w:rPr>
                <w:highlight w:val="yellow"/>
              </w:rPr>
            </w:pPr>
            <w:r w:rsidRPr="00EB3D9C">
              <w:t>16</w:t>
            </w:r>
          </w:p>
        </w:tc>
      </w:tr>
      <w:tr w:rsidR="00262108" w14:paraId="7354B7D0" w14:textId="77777777" w:rsidTr="00056C75">
        <w:tc>
          <w:tcPr>
            <w:tcW w:w="2340" w:type="dxa"/>
          </w:tcPr>
          <w:p w14:paraId="18E445EB" w14:textId="77777777" w:rsidR="00262108" w:rsidRDefault="00262108" w:rsidP="00056C75">
            <w:r w:rsidRPr="7514F419">
              <w:rPr>
                <w:b/>
                <w:bCs/>
              </w:rPr>
              <w:t>Other information</w:t>
            </w:r>
          </w:p>
        </w:tc>
        <w:tc>
          <w:tcPr>
            <w:tcW w:w="959" w:type="dxa"/>
          </w:tcPr>
          <w:p w14:paraId="085B10E8" w14:textId="77777777" w:rsidR="00262108" w:rsidRDefault="00262108" w:rsidP="00056C75"/>
        </w:tc>
        <w:tc>
          <w:tcPr>
            <w:tcW w:w="3798" w:type="dxa"/>
          </w:tcPr>
          <w:p w14:paraId="28A4412A" w14:textId="77777777" w:rsidR="00262108" w:rsidRDefault="00262108" w:rsidP="00056C75"/>
        </w:tc>
        <w:tc>
          <w:tcPr>
            <w:tcW w:w="2264" w:type="dxa"/>
          </w:tcPr>
          <w:p w14:paraId="4064BA88" w14:textId="77777777" w:rsidR="00262108" w:rsidRPr="00EB3D9C" w:rsidRDefault="00262108" w:rsidP="00056C75">
            <w:pPr>
              <w:rPr>
                <w:highlight w:val="yellow"/>
              </w:rPr>
            </w:pPr>
          </w:p>
        </w:tc>
      </w:tr>
      <w:tr w:rsidR="00262108" w14:paraId="072B7D17" w14:textId="77777777" w:rsidTr="00056C75">
        <w:tc>
          <w:tcPr>
            <w:tcW w:w="2340" w:type="dxa"/>
          </w:tcPr>
          <w:p w14:paraId="141CA08C" w14:textId="77777777" w:rsidR="00262108" w:rsidRDefault="00262108" w:rsidP="00056C75">
            <w:r w:rsidRPr="7514F419">
              <w:lastRenderedPageBreak/>
              <w:t>Funding</w:t>
            </w:r>
          </w:p>
        </w:tc>
        <w:tc>
          <w:tcPr>
            <w:tcW w:w="959" w:type="dxa"/>
          </w:tcPr>
          <w:p w14:paraId="2947E99C" w14:textId="77777777" w:rsidR="00262108" w:rsidRDefault="00262108" w:rsidP="00056C75">
            <w:pPr>
              <w:jc w:val="center"/>
            </w:pPr>
            <w:r w:rsidRPr="7514F419">
              <w:t>22</w:t>
            </w:r>
          </w:p>
        </w:tc>
        <w:tc>
          <w:tcPr>
            <w:tcW w:w="3798" w:type="dxa"/>
          </w:tcPr>
          <w:p w14:paraId="46D9DBD7" w14:textId="77777777" w:rsidR="00262108" w:rsidRDefault="00262108" w:rsidP="00056C75">
            <w:r w:rsidRPr="7514F419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64" w:type="dxa"/>
          </w:tcPr>
          <w:p w14:paraId="2ED39C9A" w14:textId="77777777" w:rsidR="00262108" w:rsidRPr="00EB3D9C" w:rsidRDefault="00262108" w:rsidP="00056C75">
            <w:pPr>
              <w:jc w:val="center"/>
              <w:rPr>
                <w:highlight w:val="yellow"/>
              </w:rPr>
            </w:pPr>
            <w:r w:rsidRPr="00EB3D9C">
              <w:t>23-24</w:t>
            </w:r>
          </w:p>
        </w:tc>
      </w:tr>
    </w:tbl>
    <w:p w14:paraId="2A6A973A" w14:textId="77777777" w:rsidR="00262108" w:rsidRDefault="00262108" w:rsidP="00262108">
      <w:r w:rsidRPr="7514F419">
        <w:rPr>
          <w:sz w:val="20"/>
          <w:szCs w:val="20"/>
        </w:rPr>
        <w:t xml:space="preserve"> </w:t>
      </w:r>
    </w:p>
    <w:p w14:paraId="790B96E3" w14:textId="63AFAED7" w:rsidR="00D952BA" w:rsidRDefault="00262108">
      <w:bookmarkStart w:id="0" w:name="_GoBack"/>
      <w:bookmarkEnd w:id="0"/>
    </w:p>
    <w:sectPr w:rsidR="00D952BA" w:rsidSect="000668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108"/>
    <w:rsid w:val="0006680D"/>
    <w:rsid w:val="001F58A0"/>
    <w:rsid w:val="00262108"/>
    <w:rsid w:val="0079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A790A"/>
  <w15:chartTrackingRefBased/>
  <w15:docId w15:val="{12C0EC39-9FE7-D641-9671-4CD3045EF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262108"/>
    <w:pPr>
      <w:jc w:val="both"/>
    </w:pPr>
    <w:rPr>
      <w:rFonts w:ascii="Times New Roman" w:eastAsia="Times New Roman" w:hAnsi="Times New Roman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62108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3</Words>
  <Characters>3328</Characters>
  <Application>Microsoft Office Word</Application>
  <DocSecurity>0</DocSecurity>
  <Lines>27</Lines>
  <Paragraphs>7</Paragraphs>
  <ScaleCrop>false</ScaleCrop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ce</dc:creator>
  <cp:keywords/>
  <dc:description/>
  <cp:lastModifiedBy>Danielle Rice</cp:lastModifiedBy>
  <cp:revision>1</cp:revision>
  <dcterms:created xsi:type="dcterms:W3CDTF">2019-10-11T21:37:00Z</dcterms:created>
  <dcterms:modified xsi:type="dcterms:W3CDTF">2019-10-11T21:37:00Z</dcterms:modified>
</cp:coreProperties>
</file>